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E93" w:rsidRDefault="00AB3E93" w:rsidP="00AB3E93">
      <w:pPr>
        <w:pStyle w:val="Caption"/>
        <w:keepNext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44F8E47" wp14:editId="5B1219A0">
                <wp:simplePos x="0" y="0"/>
                <wp:positionH relativeFrom="margin">
                  <wp:posOffset>-299545</wp:posOffset>
                </wp:positionH>
                <wp:positionV relativeFrom="paragraph">
                  <wp:posOffset>266044</wp:posOffset>
                </wp:positionV>
                <wp:extent cx="6242970" cy="5312870"/>
                <wp:effectExtent l="0" t="0" r="24765" b="2159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970" cy="5312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B3E93"/>
                          <w:p w:rsidR="002B44FE" w:rsidRDefault="002B44FE" w:rsidP="00AB3E93"/>
                          <w:p w:rsidR="002B44FE" w:rsidRDefault="002B44FE" w:rsidP="00AB3E93"/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.3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.3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AB3E93"/>
                          <w:p w:rsidR="002B44FE" w:rsidRDefault="002B44FE" w:rsidP="00AB3E93"/>
                          <w:p w:rsidR="002B44FE" w:rsidRDefault="002B44FE" w:rsidP="00AB3E93"/>
                          <w:p w:rsidR="002B44FE" w:rsidRDefault="002B44FE" w:rsidP="00AB3E93"/>
                          <w:tbl>
                            <w:tblPr>
                              <w:tblW w:w="829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904"/>
                              <w:gridCol w:w="1712"/>
                              <w:gridCol w:w="9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event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LC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5UCL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.3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</w:t>
                                  </w:r>
                                  <w:r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CU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H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3.3</w:t>
                                  </w:r>
                                </w:p>
                              </w:tc>
                            </w:tr>
                            <w:tr w:rsidR="002B44FE" w:rsidRPr="00490FB6" w:rsidTr="00EB1A11">
                              <w:trPr>
                                <w:trHeight w:val="300"/>
                              </w:trPr>
                              <w:tc>
                                <w:tcPr>
                                  <w:tcW w:w="1783" w:type="dxa"/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90FB6">
                                    <w:rPr>
                                      <w:rFonts w:ascii="Lucida Console" w:eastAsia="Times New Roman" w:hAnsi="Lucida Console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SELECTION=MB,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REATMENT=L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2B44FE" w:rsidRPr="00490FB6" w:rsidRDefault="002B44FE" w:rsidP="00EB1A1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490FB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</w:tbl>
                          <w:p w:rsidR="002B44FE" w:rsidRDefault="002B44FE" w:rsidP="00AB3E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23.6pt;margin-top:20.95pt;width:491.55pt;height:418.3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3/ASwIAAKIEAAAOAAAAZHJzL2Uyb0RvYy54bWysVMtu2zAQvBfoPxC8N7Id52VYDtwELgoE&#10;SYA4yJmmqFgoxWVJ2pL79R1SsuOkPRW9UPvicHd2V9PrttZsq5yvyOR8eDLgTBlJRWVec/68XHy5&#10;5MwHYQqhyaic75Tn17PPn6aNnagRrUkXyjGAGD9pbM7XIdhJlnm5VrXwJ2SVgbMkV4sA1b1mhRMN&#10;0GudjQaD86whV1hHUnkP623n5LOEX5ZKhoey9CownXPkFtLp0rmKZzabismrE3ZdyT4N8Q9Z1KIy&#10;ePQAdSuCYBtX/QFVV9KRpzKcSKozKstKqlQDqhkOPlTztBZWpVpAjrcHmvz/g5X320fHqiLnaJQR&#10;NVq0VG1gX6lll5GdxvoJgp4swkILM7q8t3sYY9Ft6er4RTkMfvC8O3AbwSSM56Px6OoCLgnf2elw&#10;dAkF+Nnbdet8+KaoZlHIuUPzEqdie+dDF7oPia950lWxqLROShwYdaMd2wq0WoeUJMDfRWnDGqRy&#10;ejZIwO98Efpwf6WF/NGndxQFPG2QcySlKz5KoV21PVMrKnYgylE3aN7KRQXcO+HDo3CYLBCAbQkP&#10;OEpNSIZ6ibM1uV9/s8d4NBxezhpMas79z41wijP93WAUrobjcRztpIzPLkZQ3LFndewxm/qGwNAQ&#10;e2llEmN80HuxdFS/YKnm8VW4hJF4O+dhL96Ebn+wlFLN5ykIw2xFuDNPVkbo2JHI57J9Ec72/QwY&#10;hXvaz7SYfGhrFxtvGppvApVV6nkkuGO15x2LkKamX9q4acd6inr7tcx+AwAA//8DAFBLAwQUAAYA&#10;CAAAACEAYb1amd8AAAAKAQAADwAAAGRycy9kb3ducmV2LnhtbEyPwU7DMAyG70i8Q2Qkblu6Mba0&#10;NJ0ADS47MRDnrPGSiMapmqwrb084wc2WP/3+/no7+Y6NOEQXSMJiXgBDaoN2ZCR8vL/MBLCYFGnV&#10;BUIJ3xhh21xf1arS4UJvOB6SYTmEYqUk2JT6ivPYWvQqzkOPlG+nMHiV8joYrgd1yeG+48uiWHOv&#10;HOUPVvX4bLH9Opy9hN2TKU0r1GB3Qjs3Tp+nvXmV8vZmenwAlnBKfzD86md1aLLTMZxJR9ZJmK02&#10;y4xKWC1KYBko7+7zcJQgNmINvKn5/wrNDwAAAP//AwBQSwECLQAUAAYACAAAACEAtoM4kv4AAADh&#10;AQAAEwAAAAAAAAAAAAAAAAAAAAAAW0NvbnRlbnRfVHlwZXNdLnhtbFBLAQItABQABgAIAAAAIQA4&#10;/SH/1gAAAJQBAAALAAAAAAAAAAAAAAAAAC8BAABfcmVscy8ucmVsc1BLAQItABQABgAIAAAAIQAo&#10;X3/ASwIAAKIEAAAOAAAAAAAAAAAAAAAAAC4CAABkcnMvZTJvRG9jLnhtbFBLAQItABQABgAIAAAA&#10;IQBhvVqZ3wAAAAoBAAAPAAAAAAAAAAAAAAAAAKUEAABkcnMvZG93bnJldi54bWxQSwUGAAAAAAQA&#10;BADzAAAAsQUAAAAA&#10;" fillcolor="white [3201]" strokeweight=".5pt">
                <v:textbox>
                  <w:txbxContent>
                    <w:p w:rsidR="002B44FE" w:rsidRDefault="002B44FE" w:rsidP="00AB3E93"/>
                    <w:p w:rsidR="002B44FE" w:rsidRDefault="002B44FE" w:rsidP="00AB3E93"/>
                    <w:p w:rsidR="002B44FE" w:rsidRDefault="002B44FE" w:rsidP="00AB3E93"/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A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.3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.3</w:t>
                            </w:r>
                          </w:p>
                        </w:tc>
                      </w:tr>
                    </w:tbl>
                    <w:p w:rsidR="002B44FE" w:rsidRDefault="002B44FE" w:rsidP="00AB3E93"/>
                    <w:p w:rsidR="002B44FE" w:rsidRDefault="002B44FE" w:rsidP="00AB3E93"/>
                    <w:p w:rsidR="002B44FE" w:rsidRDefault="002B44FE" w:rsidP="00AB3E93"/>
                    <w:p w:rsidR="002B44FE" w:rsidRDefault="002B44FE" w:rsidP="00AB3E93"/>
                    <w:tbl>
                      <w:tblPr>
                        <w:tblW w:w="829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904"/>
                        <w:gridCol w:w="1712"/>
                        <w:gridCol w:w="960"/>
                        <w:gridCol w:w="960"/>
                        <w:gridCol w:w="960"/>
                        <w:gridCol w:w="960"/>
                        <w:gridCol w:w="960"/>
                      </w:tblGrid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event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LC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5UCL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.3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</w:t>
                            </w:r>
                            <w:r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CU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4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H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3.3</w:t>
                            </w:r>
                          </w:p>
                        </w:tc>
                      </w:tr>
                      <w:tr w:rsidR="002B44FE" w:rsidRPr="00490FB6" w:rsidTr="00EB1A11">
                        <w:trPr>
                          <w:trHeight w:val="300"/>
                        </w:trPr>
                        <w:tc>
                          <w:tcPr>
                            <w:tcW w:w="1783" w:type="dxa"/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90FB6">
                              <w:rPr>
                                <w:rFonts w:ascii="Lucida Console" w:eastAsia="Times New Roman" w:hAnsi="Lucida Console" w:cs="Calibri"/>
                                <w:color w:val="000000"/>
                                <w:sz w:val="20"/>
                                <w:szCs w:val="20"/>
                              </w:rPr>
                              <w:t>SELECTION=MB,</w:t>
                            </w:r>
                          </w:p>
                        </w:tc>
                        <w:tc>
                          <w:tcPr>
                            <w:tcW w:w="1712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REATMENT=LD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2B44FE" w:rsidRPr="00490FB6" w:rsidRDefault="002B44FE" w:rsidP="00EB1A1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490FB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1</w:t>
                            </w:r>
                          </w:p>
                        </w:tc>
                      </w:tr>
                    </w:tbl>
                    <w:p w:rsidR="002B44FE" w:rsidRDefault="002B44FE" w:rsidP="00AB3E93"/>
                  </w:txbxContent>
                </v:textbox>
                <w10:wrap anchorx="margin"/>
              </v:shape>
            </w:pict>
          </mc:Fallback>
        </mc:AlternateContent>
      </w:r>
    </w:p>
    <w:p w:rsidR="00AB3E93" w:rsidRDefault="00AB3E93" w:rsidP="00AB3E93"/>
    <w:p w:rsidR="00AB3E93" w:rsidRDefault="00AB3E93" w:rsidP="00AB3E9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06DF52D" wp14:editId="7563A852">
                <wp:simplePos x="0" y="0"/>
                <wp:positionH relativeFrom="column">
                  <wp:posOffset>-220717</wp:posOffset>
                </wp:positionH>
                <wp:positionV relativeFrom="paragraph">
                  <wp:posOffset>329083</wp:posOffset>
                </wp:positionV>
                <wp:extent cx="1102973" cy="252248"/>
                <wp:effectExtent l="0" t="0" r="21590" b="146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973" cy="2522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B3E93">
                            <w:r>
                              <w:t xml:space="preserve">Block </w:t>
                            </w:r>
                            <w:proofErr w:type="gramStart"/>
                            <w:r>
                              <w:t>2</w:t>
                            </w:r>
                            <w:proofErr w:type="gramEnd"/>
                            <w:r>
                              <w:t xml:space="preserve"> 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06DF52D" id="Text Box 10" o:spid="_x0000_s1034" type="#_x0000_t202" style="position:absolute;margin-left:-17.4pt;margin-top:25.9pt;width:86.85pt;height:19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uaGTQIAAKoEAAAOAAAAZHJzL2Uyb0RvYy54bWysVMtu2zAQvBfoPxC817IVOw8jcuAmcFEg&#10;SAI4Qc40RcVCKS5L0pbcr++QfibtqeiFIneHw93ZXV3fdI1ma+V8Tabgg16fM2UklbV5K/jL8+zL&#10;JWc+CFMKTUYVfKM8v5l8/nTd2rHKaUm6VI6BxPhxawu+DMGOs8zLpWqE75FVBs6KXCMCju4tK51o&#10;wd7oLO/3z7OWXGkdSeU9rHdbJ58k/qpSMjxWlVeB6YIjtpBWl9ZFXLPJtRi/OWGXtdyFIf4hikbU&#10;Bo8eqO5EEGzl6j+omlo68lSFnqQmo6qqpUo5IJtB/0M286WwKuUCcbw9yOT/H618WD85VpeoHeQx&#10;okGNnlUX2FfqGEzQp7V+DNjcAhg62IHd2z2MMe2uck38IiEGP6g2B3Ujm4yXBv386uKMMwlfPsrz&#10;4WWkyY63rfPhm6KGxU3BHaqXRBXrex+20D0kPuZJ1+Ws1jodYseoW+3YWqDWOqQYQf4OpQ1rC35+&#10;Nuon4ne+SH24v9BC/tiFd4ICnzaIOWqyzT3uQrfokoYpoWhZULmBXI62DeetnNWgvxc+PAmHDoNC&#10;mJrwiKXShJhot+NsSe7X3+wRj8LDy1mLji24/7kSTnGmvxu0xNVgOIwtng7D0UWOgzv1LE49ZtXc&#10;EoQaYD6tTNuID3q/rRw1rxiuaXwVLmEk3i542G9vw3aOMJxSTacJhKa2ItybuZWROhYmyvrcvQpn&#10;d2UNaIgH2ve2GH+o7hYbbxqargJVdSr9UdWd/BiI1Dy74Y0Td3pOqOMvZvIbAAD//wMAUEsDBBQA&#10;BgAIAAAAIQBqxRL23QAAAAkBAAAPAAAAZHJzL2Rvd25yZXYueG1sTI/BTsMwEETvSPyDtUjcWieU&#10;oiTEqQAVLpxaEOdtvLUtYjuy3TT8Pe4JTqvRjmbetJvZDmyiEI13AsplAYxc76VxSsDnx+uiAhYT&#10;OomDdyTghyJsuuurFhvpz25H0z4plkNcbFCATmlsOI+9Jotx6Udy+Xf0wWLKMiguA55zuB34XVE8&#10;cIvG5QaNI71o6r/3Jytg+6xq1VcY9LaSxkzz1/FdvQlxezM/PQJLNKc/M1zwMzp0mengT05GNghY&#10;rO4zehKwLvO9GFZVDewgoC7XwLuW/1/Q/QIAAP//AwBQSwECLQAUAAYACAAAACEAtoM4kv4AAADh&#10;AQAAEwAAAAAAAAAAAAAAAAAAAAAAW0NvbnRlbnRfVHlwZXNdLnhtbFBLAQItABQABgAIAAAAIQA4&#10;/SH/1gAAAJQBAAALAAAAAAAAAAAAAAAAAC8BAABfcmVscy8ucmVsc1BLAQItABQABgAIAAAAIQAX&#10;suaGTQIAAKoEAAAOAAAAAAAAAAAAAAAAAC4CAABkcnMvZTJvRG9jLnhtbFBLAQItABQABgAIAAAA&#10;IQBqxRL23QAAAAkBAAAPAAAAAAAAAAAAAAAAAKcEAABkcnMvZG93bnJldi54bWxQSwUGAAAAAAQA&#10;BADzAAAAsQUAAAAA&#10;" fillcolor="white [3201]" strokeweight=".5pt">
                <v:textbox>
                  <w:txbxContent>
                    <w:p w:rsidR="002B44FE" w:rsidRDefault="002B44FE" w:rsidP="00AB3E93">
                      <w:r>
                        <w:t>Block 2 Males</w:t>
                      </w:r>
                    </w:p>
                  </w:txbxContent>
                </v:textbox>
              </v:shape>
            </w:pict>
          </mc:Fallback>
        </mc:AlternateContent>
      </w:r>
    </w:p>
    <w:p w:rsidR="00AB3E93" w:rsidRDefault="00AB3E93" w:rsidP="00AB3E93"/>
    <w:p w:rsidR="00AB3E93" w:rsidRDefault="00AB3E93" w:rsidP="00AB3E93"/>
    <w:p w:rsidR="00AB3E93" w:rsidRDefault="00AB3E93" w:rsidP="00AB3E93"/>
    <w:p w:rsidR="00AB3E93" w:rsidRDefault="00AB3E93" w:rsidP="00AB3E93"/>
    <w:p w:rsidR="00AB3E93" w:rsidRDefault="00AB3E93" w:rsidP="00AB3E93">
      <w:pPr>
        <w:rPr>
          <w:noProof/>
        </w:rPr>
      </w:pPr>
    </w:p>
    <w:p w:rsidR="00AB3E93" w:rsidRDefault="00AB3E93" w:rsidP="00AB3E93">
      <w:pPr>
        <w:rPr>
          <w:noProof/>
        </w:rPr>
      </w:pPr>
    </w:p>
    <w:p w:rsidR="00AB3E93" w:rsidRDefault="00AB3E93" w:rsidP="00AB3E93">
      <w:pPr>
        <w:tabs>
          <w:tab w:val="right" w:pos="9360"/>
        </w:tabs>
      </w:pPr>
    </w:p>
    <w:p w:rsidR="00AB3E93" w:rsidRDefault="00AB3E93" w:rsidP="00AB3E93">
      <w:pPr>
        <w:pStyle w:val="Caption"/>
        <w:keepNext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B3D3DFD" wp14:editId="477FD17A">
                <wp:simplePos x="0" y="0"/>
                <wp:positionH relativeFrom="margin">
                  <wp:posOffset>-220542</wp:posOffset>
                </wp:positionH>
                <wp:positionV relativeFrom="paragraph">
                  <wp:posOffset>188595</wp:posOffset>
                </wp:positionV>
                <wp:extent cx="1162050" cy="257175"/>
                <wp:effectExtent l="0" t="0" r="19050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B3E93">
                            <w:r>
                              <w:t xml:space="preserve">Block </w:t>
                            </w:r>
                            <w:proofErr w:type="gramStart"/>
                            <w:r>
                              <w:t>2</w:t>
                            </w:r>
                            <w:proofErr w:type="gramEnd"/>
                            <w:r>
                              <w:t xml:space="preserve"> Fema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B3D3DFD" id="Text Box 18" o:spid="_x0000_s1035" type="#_x0000_t202" style="position:absolute;margin-left:-17.35pt;margin-top:14.85pt;width:91.5pt;height:20.25pt;z-index:2517217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eoLTAIAAKoEAAAOAAAAZHJzL2Uyb0RvYy54bWysVE1vGjEQvVfqf7B8bxYokARliWgiqkoo&#10;iUSqnI3XC6t6Pa5t2KW/vs9eIDTpqerFO19+nnkzsze3ba3ZTjlfkcl5/6LHmTKSisqsc/79ef7p&#10;ijMfhCmEJqNyvlee304/frhp7EQNaEO6UI4BxPhJY3O+CcFOsszLjaqFvyCrDJwluVoEqG6dFU40&#10;QK91Nuj1xllDrrCOpPIe1vvOyacJvyyVDI9l6VVgOufILaTTpXMVz2x6IyZrJ+ymkoc0xD9kUYvK&#10;4NET1L0Igm1d9Q6qrqQjT2W4kFRnVJaVVKkGVNPvvalmuRFWpVpAjrcnmvz/g5UPuyfHqgK9Q6eM&#10;qNGjZ9UG9oVaBhP4aayfIGxpERha2BF7tHsYY9lt6er4RUEMfjC9P7Eb0WS81B8PeiO4JHyD0WX/&#10;chRhstfb1vnwVVHNopBzh+4lUsVu4UMXegyJj3nSVTGvtE5KnBh1px3bCfRah5QjwP+I0oY1OR9/&#10;RhrvECL06f5KC/njkN4ZAvC0Qc6Rk672KIV21SYOr4+8rKjYgy5H3cB5K+cV4BfChyfhMGGgAVsT&#10;HnGUmpATHSTONuR+/c0e49F4eDlrMLE59z+3winO9DeDkbjuD4dxxJMyHF0OoLhzz+rcY7b1HYGo&#10;PvbTyiTG+KCPYumofsFyzeKrcAkj8XbOw1G8C90eYTmlms1SEIbairAwSysjdOQ40vrcvghnD20N&#10;GIgHOs62mLzpbhcbbxqabQOVVWp95Llj9UA/FiINz2F548ad6ynq9Rcz/Q0AAP//AwBQSwMEFAAG&#10;AAgAAAAhAAg+fl3dAAAACQEAAA8AAABkcnMvZG93bnJldi54bWxMj8FOwzAMhu9IvENkJG5bSjex&#10;rqs7ARpcODHQzlmTJRGNUyVZV96e7AQny/Kn39/fbCfXs1GFaD0hPMwLYIo6Ly1phK/P11kFLCZB&#10;UvSeFMKPirBtb28aUUt/oQ817pNmOYRiLRBMSkPNeeyMciLO/aAo304+OJHyGjSXQVxyuOt5WRSP&#10;3AlL+YMRg3oxqvvenx3C7lmvdVeJYHaVtHacDqd3/YZ4fzc9bYAlNaU/GK76WR3a7HT0Z5KR9Qiz&#10;xXKVUYRynecVWFYLYEeEVVECbxv+v0H7CwAA//8DAFBLAQItABQABgAIAAAAIQC2gziS/gAAAOEB&#10;AAATAAAAAAAAAAAAAAAAAAAAAABbQ29udGVudF9UeXBlc10ueG1sUEsBAi0AFAAGAAgAAAAhADj9&#10;If/WAAAAlAEAAAsAAAAAAAAAAAAAAAAALwEAAF9yZWxzLy5yZWxzUEsBAi0AFAAGAAgAAAAhAHHF&#10;6gtMAgAAqgQAAA4AAAAAAAAAAAAAAAAALgIAAGRycy9lMm9Eb2MueG1sUEsBAi0AFAAGAAgAAAAh&#10;AAg+fl3dAAAACQEAAA8AAAAAAAAAAAAAAAAApgQAAGRycy9kb3ducmV2LnhtbFBLBQYAAAAABAAE&#10;APMAAACwBQAAAAA=&#10;" fillcolor="white [3201]" strokeweight=".5pt">
                <v:textbox>
                  <w:txbxContent>
                    <w:p w:rsidR="002B44FE" w:rsidRDefault="002B44FE" w:rsidP="00AB3E93">
                      <w:r>
                        <w:t>Block 2 Fema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B3E93" w:rsidRDefault="00AB3E93" w:rsidP="00AB3E93"/>
    <w:p w:rsidR="007C3442" w:rsidRDefault="00AB3E9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0EBA675" wp14:editId="0B5D9B24">
                <wp:simplePos x="0" y="0"/>
                <wp:positionH relativeFrom="margin">
                  <wp:posOffset>-202019</wp:posOffset>
                </wp:positionH>
                <wp:positionV relativeFrom="paragraph">
                  <wp:posOffset>1384389</wp:posOffset>
                </wp:positionV>
                <wp:extent cx="5310963" cy="533400"/>
                <wp:effectExtent l="0" t="0" r="2349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0963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B44FE" w:rsidRDefault="002B44FE" w:rsidP="00AB3E93">
                            <w:pPr>
                              <w:jc w:val="both"/>
                            </w:pPr>
                            <w:r>
                              <w:t>S5</w:t>
                            </w:r>
                            <w:r w:rsidR="00BD070F">
                              <w:t xml:space="preserve"> </w:t>
                            </w:r>
                            <w:r w:rsidR="00BD070F">
                              <w:t>Table</w:t>
                            </w:r>
                            <w:r>
                              <w:t>: Showing total events (death), median death time for both selected and control populations in males and females. HD is low density and LD is high density</w:t>
                            </w:r>
                          </w:p>
                          <w:p w:rsidR="002B44FE" w:rsidRDefault="002B44FE" w:rsidP="00AB3E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-15.9pt;margin-top:109pt;width:418.2pt;height:42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5j3TwIAAKgEAAAOAAAAZHJzL2Uyb0RvYy54bWysVE2P2jAQvVfqf7B8LwkE6BIRVpQVVaXV&#10;7kpQ7dk4DonqeFzbkNBf37FDWNj2VPXizJefZ97MZH7f1pIchbEVqIwOBzElQnHIK7XP6Pft+tMd&#10;JdYxlTMJSmT0JCy9X3z8MG90KkZQgsyFIQiibNrojJbO6TSKLC9FzewAtFDoLMDUzKFq9lFuWIPo&#10;tYxGcTyNGjC5NsCFtWh96Jx0EfCLQnD3XBRWOCIzirm5cJpw7vwZLeYs3Rumy4qf02D/kEXNKoWP&#10;XqAemGPkYKo/oOqKG7BQuAGHOoKiqLgINWA1w/hdNZuSaRFqQXKsvtBk/x8sfzq+GFLlGZ1RoliN&#10;LdqK1pEv0JKZZ6fRNsWgjcYw16IZu9zbLRp90W1hav/Fcgj6kefThVsPxtE4SYbxbJpQwtE3SZJx&#10;HMiP3m5rY91XATXxQkYN9i5Qyo6P1mEmGNqH+McsyCpfV1IGxc+LWElDjgw7LV3IEW/cRElFmoxO&#10;k0kcgG98HvpyfycZ/+GrvEVATSo0ek662r3k2l0bGEx6XnaQn5AuA924Wc3XFcI/MutemMH5QoZw&#10;Z9wzHoUEzAnOEiUlmF9/s/t4bDt6KWlwXjNqfx6YEZTIbwoHYjYcj/2AB2U8+TxCxVx7dtcedahX&#10;gEQNcTs1D6KPd7IXCwP1K67W0r+KLqY4vp1R14sr120RriYXy2UIwpHWzD2qjeYe2jfG07ptX5nR&#10;57Y6HIgn6Cebpe+628X6mwqWBwdFFVrvee5YPdOP6xC6c15dv2/Xeoh6+8EsfgMAAP//AwBQSwME&#10;FAAGAAgAAAAhABt19wfeAAAACwEAAA8AAABkcnMvZG93bnJldi54bWxMjzFPwzAUhHck/oP1KrG1&#10;dlJUmRCnAlRYmGgR82vs2lZjO7LdNPx7zATj6U5337Xb2Q1kUjHZ4AVUKwZE+T5I67WAz8PrkgNJ&#10;Gb3EIXgl4Fsl2Ha3Ny02Mlz9h5r2WZNS4lODAkzOY0Np6o1ymFZhVL54pxAd5iKjpjLitZS7gdaM&#10;bahD68uCwVG9GNWf9xcnYPesH3TPMZodl9ZO89fpXb8JcbeYnx6BZDXnvzD84hd06ArTMVy8TGQQ&#10;sFxXBT0LqCteTpUEZ/cbIEcBa1YzoF1L/3/ofgAAAP//AwBQSwECLQAUAAYACAAAACEAtoM4kv4A&#10;AADhAQAAEwAAAAAAAAAAAAAAAAAAAAAAW0NvbnRlbnRfVHlwZXNdLnhtbFBLAQItABQABgAIAAAA&#10;IQA4/SH/1gAAAJQBAAALAAAAAAAAAAAAAAAAAC8BAABfcmVscy8ucmVsc1BLAQItABQABgAIAAAA&#10;IQCl35j3TwIAAKgEAAAOAAAAAAAAAAAAAAAAAC4CAABkcnMvZTJvRG9jLnhtbFBLAQItABQABgAI&#10;AAAAIQAbdfcH3gAAAAsBAAAPAAAAAAAAAAAAAAAAAKkEAABkcnMvZG93bnJldi54bWxQSwUGAAAA&#10;AAQABADzAAAAtAUAAAAA&#10;" fillcolor="white [3201]" strokeweight=".5pt">
                <v:textbox>
                  <w:txbxContent>
                    <w:p w:rsidR="002B44FE" w:rsidRDefault="002B44FE" w:rsidP="00AB3E93">
                      <w:pPr>
                        <w:jc w:val="both"/>
                      </w:pPr>
                      <w:r>
                        <w:t>S5</w:t>
                      </w:r>
                      <w:r w:rsidR="00BD070F">
                        <w:t xml:space="preserve"> </w:t>
                      </w:r>
                      <w:r w:rsidR="00BD070F">
                        <w:t>Table</w:t>
                      </w:r>
                      <w:r>
                        <w:t>: Showing total events (death), median death time for both selected and control populations in males and females. HD is low density and LD is high density</w:t>
                      </w:r>
                    </w:p>
                    <w:p w:rsidR="002B44FE" w:rsidRDefault="002B44FE" w:rsidP="00AB3E93"/>
                  </w:txbxContent>
                </v:textbox>
                <w10:wrap anchorx="margin"/>
              </v:shape>
            </w:pict>
          </mc:Fallback>
        </mc:AlternateContent>
      </w:r>
      <w:r w:rsidR="007C3442">
        <w:br w:type="page"/>
      </w:r>
      <w:bookmarkStart w:id="0" w:name="_GoBack"/>
      <w:bookmarkEnd w:id="0"/>
    </w:p>
    <w:sectPr w:rsidR="007C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50D" w:rsidRDefault="00B9050D" w:rsidP="00413FAB">
      <w:pPr>
        <w:spacing w:after="0" w:line="240" w:lineRule="auto"/>
      </w:pPr>
      <w:r>
        <w:separator/>
      </w:r>
    </w:p>
  </w:endnote>
  <w:endnote w:type="continuationSeparator" w:id="0">
    <w:p w:rsidR="00B9050D" w:rsidRDefault="00B9050D" w:rsidP="0041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50D" w:rsidRDefault="00B9050D" w:rsidP="00413FAB">
      <w:pPr>
        <w:spacing w:after="0" w:line="240" w:lineRule="auto"/>
      </w:pPr>
      <w:r>
        <w:separator/>
      </w:r>
    </w:p>
  </w:footnote>
  <w:footnote w:type="continuationSeparator" w:id="0">
    <w:p w:rsidR="00B9050D" w:rsidRDefault="00B9050D" w:rsidP="0041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0156E"/>
    <w:multiLevelType w:val="hybridMultilevel"/>
    <w:tmpl w:val="0C9E4EF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094D78"/>
    <w:multiLevelType w:val="hybridMultilevel"/>
    <w:tmpl w:val="4A6A3C2E"/>
    <w:lvl w:ilvl="0" w:tplc="EE3AEE36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NLcwNzQ0MrM0sjRS0lEKTi0uzszPAykwNKgFAG0OtqgtAAAA"/>
  </w:docVars>
  <w:rsids>
    <w:rsidRoot w:val="00E471B9"/>
    <w:rsid w:val="00026B76"/>
    <w:rsid w:val="00045540"/>
    <w:rsid w:val="00063136"/>
    <w:rsid w:val="000803BC"/>
    <w:rsid w:val="000B1889"/>
    <w:rsid w:val="000B6994"/>
    <w:rsid w:val="000D2BA3"/>
    <w:rsid w:val="000D458E"/>
    <w:rsid w:val="000D4748"/>
    <w:rsid w:val="00102343"/>
    <w:rsid w:val="00141C0B"/>
    <w:rsid w:val="001473BC"/>
    <w:rsid w:val="00164348"/>
    <w:rsid w:val="00215DD4"/>
    <w:rsid w:val="0023734A"/>
    <w:rsid w:val="002B1CCF"/>
    <w:rsid w:val="002B44FE"/>
    <w:rsid w:val="002F11EC"/>
    <w:rsid w:val="002F7063"/>
    <w:rsid w:val="003104C5"/>
    <w:rsid w:val="0033522A"/>
    <w:rsid w:val="003C49C4"/>
    <w:rsid w:val="003D3711"/>
    <w:rsid w:val="00413FAB"/>
    <w:rsid w:val="00415700"/>
    <w:rsid w:val="00452A31"/>
    <w:rsid w:val="00461BD8"/>
    <w:rsid w:val="00462170"/>
    <w:rsid w:val="00474374"/>
    <w:rsid w:val="00485CE2"/>
    <w:rsid w:val="005378FD"/>
    <w:rsid w:val="00547D3B"/>
    <w:rsid w:val="00550451"/>
    <w:rsid w:val="00557EF5"/>
    <w:rsid w:val="00562970"/>
    <w:rsid w:val="005A1650"/>
    <w:rsid w:val="005B4559"/>
    <w:rsid w:val="005E5B35"/>
    <w:rsid w:val="0060056F"/>
    <w:rsid w:val="00621CE5"/>
    <w:rsid w:val="00625555"/>
    <w:rsid w:val="0062611F"/>
    <w:rsid w:val="006505CE"/>
    <w:rsid w:val="006828A4"/>
    <w:rsid w:val="0069137D"/>
    <w:rsid w:val="006A74C3"/>
    <w:rsid w:val="006C3F43"/>
    <w:rsid w:val="00772766"/>
    <w:rsid w:val="0078062D"/>
    <w:rsid w:val="007A7411"/>
    <w:rsid w:val="007C3442"/>
    <w:rsid w:val="007D0703"/>
    <w:rsid w:val="007D61BA"/>
    <w:rsid w:val="007F30FE"/>
    <w:rsid w:val="008271DD"/>
    <w:rsid w:val="00883F6A"/>
    <w:rsid w:val="0088661D"/>
    <w:rsid w:val="008B03E5"/>
    <w:rsid w:val="00907FF1"/>
    <w:rsid w:val="00913DFF"/>
    <w:rsid w:val="009245BA"/>
    <w:rsid w:val="00925157"/>
    <w:rsid w:val="009408A0"/>
    <w:rsid w:val="009632C9"/>
    <w:rsid w:val="009A52A9"/>
    <w:rsid w:val="009B3AC4"/>
    <w:rsid w:val="009B64A7"/>
    <w:rsid w:val="00A166D2"/>
    <w:rsid w:val="00A27364"/>
    <w:rsid w:val="00A459FF"/>
    <w:rsid w:val="00A46D7A"/>
    <w:rsid w:val="00A76DD9"/>
    <w:rsid w:val="00A839F0"/>
    <w:rsid w:val="00AB3E93"/>
    <w:rsid w:val="00AD396B"/>
    <w:rsid w:val="00B15D91"/>
    <w:rsid w:val="00B9050D"/>
    <w:rsid w:val="00BC17CE"/>
    <w:rsid w:val="00BD070F"/>
    <w:rsid w:val="00BE04EE"/>
    <w:rsid w:val="00BF6D6E"/>
    <w:rsid w:val="00C00BD5"/>
    <w:rsid w:val="00C01F63"/>
    <w:rsid w:val="00C17C9F"/>
    <w:rsid w:val="00C17F52"/>
    <w:rsid w:val="00C23125"/>
    <w:rsid w:val="00C312C2"/>
    <w:rsid w:val="00C92E72"/>
    <w:rsid w:val="00D03E75"/>
    <w:rsid w:val="00D17EF7"/>
    <w:rsid w:val="00D3196B"/>
    <w:rsid w:val="00D8704A"/>
    <w:rsid w:val="00D91F48"/>
    <w:rsid w:val="00D934F1"/>
    <w:rsid w:val="00DA1565"/>
    <w:rsid w:val="00E15DA1"/>
    <w:rsid w:val="00E22BDD"/>
    <w:rsid w:val="00E3232E"/>
    <w:rsid w:val="00E440D4"/>
    <w:rsid w:val="00E471B9"/>
    <w:rsid w:val="00E50831"/>
    <w:rsid w:val="00E5653E"/>
    <w:rsid w:val="00EA2FF8"/>
    <w:rsid w:val="00EB1A11"/>
    <w:rsid w:val="00EC5CD1"/>
    <w:rsid w:val="00ED581C"/>
    <w:rsid w:val="00EE0005"/>
    <w:rsid w:val="00EF6618"/>
    <w:rsid w:val="00F27AFF"/>
    <w:rsid w:val="00F32ADD"/>
    <w:rsid w:val="00F44FDA"/>
    <w:rsid w:val="00F50ACF"/>
    <w:rsid w:val="00F607DF"/>
    <w:rsid w:val="00F743BE"/>
    <w:rsid w:val="00F95A78"/>
    <w:rsid w:val="00FC3942"/>
    <w:rsid w:val="00FD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AB"/>
  </w:style>
  <w:style w:type="paragraph" w:styleId="Footer">
    <w:name w:val="footer"/>
    <w:basedOn w:val="Normal"/>
    <w:link w:val="FooterChar"/>
    <w:uiPriority w:val="99"/>
    <w:unhideWhenUsed/>
    <w:rsid w:val="0041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AB"/>
  </w:style>
  <w:style w:type="table" w:styleId="TableGrid">
    <w:name w:val="Table Grid"/>
    <w:basedOn w:val="TableNormal"/>
    <w:uiPriority w:val="39"/>
    <w:rsid w:val="00E44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3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7364"/>
    <w:rPr>
      <w:color w:val="954F72"/>
      <w:u w:val="single"/>
    </w:rPr>
  </w:style>
  <w:style w:type="paragraph" w:customStyle="1" w:styleId="msonormal0">
    <w:name w:val="msonormal"/>
    <w:basedOn w:val="Normal"/>
    <w:rsid w:val="00A27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0D47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6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5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BB197-E6D2-491A-9FBB-E2C467B9B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kapila</dc:creator>
  <cp:keywords/>
  <dc:description/>
  <cp:lastModifiedBy>Mahesh</cp:lastModifiedBy>
  <cp:revision>64</cp:revision>
  <cp:lastPrinted>2020-06-11T11:21:00Z</cp:lastPrinted>
  <dcterms:created xsi:type="dcterms:W3CDTF">2020-06-07T09:42:00Z</dcterms:created>
  <dcterms:modified xsi:type="dcterms:W3CDTF">2021-04-0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iology-letters</vt:lpwstr>
  </property>
  <property fmtid="{D5CDD505-2E9C-101B-9397-08002B2CF9AE}" pid="11" name="Mendeley Recent Style Name 4_1">
    <vt:lpwstr>Biology Letter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84de53-2c23-364e-b861-f00f867a7077</vt:lpwstr>
  </property>
  <property fmtid="{D5CDD505-2E9C-101B-9397-08002B2CF9AE}" pid="24" name="Mendeley Citation Style_1">
    <vt:lpwstr>http://www.zotero.org/styles/biology-letters</vt:lpwstr>
  </property>
</Properties>
</file>